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92C3" w14:textId="77777777" w:rsidR="008F1F0E" w:rsidRPr="0007721E" w:rsidRDefault="008F1F0E" w:rsidP="00541C8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386"/>
        <w:tblW w:w="11064" w:type="dxa"/>
        <w:tblLook w:val="04A0" w:firstRow="1" w:lastRow="0" w:firstColumn="1" w:lastColumn="0" w:noHBand="0" w:noVBand="1"/>
      </w:tblPr>
      <w:tblGrid>
        <w:gridCol w:w="820"/>
        <w:gridCol w:w="1925"/>
        <w:gridCol w:w="1570"/>
        <w:gridCol w:w="1800"/>
        <w:gridCol w:w="1710"/>
        <w:gridCol w:w="1766"/>
        <w:gridCol w:w="1473"/>
      </w:tblGrid>
      <w:tr w:rsidR="0007721E" w:rsidRPr="0007721E" w14:paraId="7AF83029" w14:textId="77777777" w:rsidTr="003F3557">
        <w:trPr>
          <w:trHeight w:val="370"/>
        </w:trPr>
        <w:tc>
          <w:tcPr>
            <w:tcW w:w="11064" w:type="dxa"/>
            <w:gridSpan w:val="7"/>
          </w:tcPr>
          <w:p w14:paraId="122044B3" w14:textId="1E8E881F" w:rsidR="0007721E" w:rsidRPr="0007721E" w:rsidRDefault="0007721E" w:rsidP="0007721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21E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Table 1: </w:t>
            </w:r>
            <w:r w:rsidRPr="0007721E">
              <w:rPr>
                <w:rFonts w:ascii="Times New Roman" w:hAnsi="Times New Roman" w:cs="Times New Roman"/>
              </w:rPr>
              <w:t xml:space="preserve"> </w:t>
            </w:r>
            <w:r w:rsidRPr="0007721E">
              <w:rPr>
                <w:rFonts w:ascii="Times New Roman" w:hAnsi="Times New Roman" w:cs="Times New Roman"/>
              </w:rPr>
              <w:t xml:space="preserve">Mean tau pathology scores in </w:t>
            </w:r>
            <w:r>
              <w:rPr>
                <w:rFonts w:ascii="Times New Roman" w:hAnsi="Times New Roman" w:cs="Times New Roman"/>
              </w:rPr>
              <w:t xml:space="preserve">cortical </w:t>
            </w:r>
            <w:r w:rsidRPr="0007721E">
              <w:rPr>
                <w:rFonts w:ascii="Times New Roman" w:hAnsi="Times New Roman" w:cs="Times New Roman"/>
              </w:rPr>
              <w:t>brain regions across groups</w:t>
            </w:r>
          </w:p>
        </w:tc>
      </w:tr>
      <w:tr w:rsidR="008F1F0E" w:rsidRPr="00151FB3" w14:paraId="5324AE19" w14:textId="77777777" w:rsidTr="0007721E">
        <w:trPr>
          <w:trHeight w:val="356"/>
        </w:trPr>
        <w:tc>
          <w:tcPr>
            <w:tcW w:w="2745" w:type="dxa"/>
            <w:gridSpan w:val="2"/>
            <w:shd w:val="clear" w:color="auto" w:fill="BFBFBF" w:themeFill="background1" w:themeFillShade="BF"/>
            <w:noWrap/>
            <w:hideMark/>
          </w:tcPr>
          <w:p w14:paraId="1E5C8A62" w14:textId="77777777" w:rsidR="008F1F0E" w:rsidRPr="006540A5" w:rsidRDefault="008F1F0E" w:rsidP="00541A1D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6540A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  <w:r w:rsidRPr="006540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570" w:type="dxa"/>
            <w:shd w:val="clear" w:color="auto" w:fill="BFBFBF" w:themeFill="background1" w:themeFillShade="BF"/>
          </w:tcPr>
          <w:p w14:paraId="4E7AD590" w14:textId="77777777" w:rsidR="0041262F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  <w:p w14:paraId="5F35A43F" w14:textId="539D23FF" w:rsidR="008F1F0E" w:rsidRPr="006540A5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n=52)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hideMark/>
          </w:tcPr>
          <w:p w14:paraId="1BE8BB13" w14:textId="77777777" w:rsidR="008F1F0E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I</w:t>
            </w:r>
            <w:r w:rsidRPr="006540A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A71E017" w14:textId="1899E17C" w:rsidR="008F1F0E" w:rsidRPr="006540A5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0A5">
              <w:rPr>
                <w:rFonts w:ascii="Times New Roman" w:eastAsia="Times New Roman" w:hAnsi="Times New Roman" w:cs="Times New Roman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</w:rPr>
              <w:t>48</w:t>
            </w:r>
            <w:r w:rsidRPr="006540A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noWrap/>
            <w:hideMark/>
          </w:tcPr>
          <w:p w14:paraId="7FC21499" w14:textId="77777777" w:rsidR="0041262F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  <w:r w:rsidRPr="006540A5">
              <w:rPr>
                <w:rFonts w:ascii="Times New Roman" w:eastAsia="Times New Roman" w:hAnsi="Times New Roman" w:cs="Times New Roman"/>
              </w:rPr>
              <w:t xml:space="preserve"> CTE</w:t>
            </w:r>
          </w:p>
          <w:p w14:paraId="356EF987" w14:textId="6644FD9B" w:rsidR="008F1F0E" w:rsidRPr="006540A5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0A5">
              <w:rPr>
                <w:rFonts w:ascii="Times New Roman" w:eastAsia="Times New Roman" w:hAnsi="Times New Roman" w:cs="Times New Roman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</w:rPr>
              <w:t>49</w:t>
            </w:r>
            <w:r w:rsidRPr="006540A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6" w:type="dxa"/>
            <w:shd w:val="clear" w:color="auto" w:fill="BFBFBF" w:themeFill="background1" w:themeFillShade="BF"/>
            <w:noWrap/>
            <w:hideMark/>
          </w:tcPr>
          <w:p w14:paraId="66019884" w14:textId="77777777" w:rsidR="0041262F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6540A5">
              <w:rPr>
                <w:rFonts w:ascii="Times New Roman" w:eastAsia="Times New Roman" w:hAnsi="Times New Roman" w:cs="Times New Roman"/>
              </w:rPr>
              <w:t xml:space="preserve"> CT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D6791AC" w14:textId="530E4889" w:rsidR="008F1F0E" w:rsidRPr="006540A5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0A5">
              <w:rPr>
                <w:rFonts w:ascii="Times New Roman" w:eastAsia="Times New Roman" w:hAnsi="Times New Roman" w:cs="Times New Roman"/>
              </w:rPr>
              <w:t>(n = 8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6540A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3" w:type="dxa"/>
            <w:shd w:val="clear" w:color="auto" w:fill="BFBFBF" w:themeFill="background1" w:themeFillShade="BF"/>
            <w:noWrap/>
            <w:hideMark/>
          </w:tcPr>
          <w:p w14:paraId="094C6754" w14:textId="77777777" w:rsidR="008F1F0E" w:rsidRPr="006540A5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8F1F0E" w:rsidRPr="00151FB3" w14:paraId="332B4351" w14:textId="77777777" w:rsidTr="0007721E">
        <w:trPr>
          <w:trHeight w:val="484"/>
        </w:trPr>
        <w:tc>
          <w:tcPr>
            <w:tcW w:w="2745" w:type="dxa"/>
            <w:gridSpan w:val="2"/>
            <w:noWrap/>
          </w:tcPr>
          <w:p w14:paraId="61613114" w14:textId="11C6F17D" w:rsidR="0041262F" w:rsidRDefault="008F1F0E" w:rsidP="00541A1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au </w:t>
            </w:r>
            <w:r w:rsidR="0041262F">
              <w:rPr>
                <w:rFonts w:ascii="Times New Roman" w:eastAsia="Times New Roman" w:hAnsi="Times New Roman" w:cs="Times New Roman"/>
                <w:b/>
                <w:bCs/>
              </w:rPr>
              <w:t>pathology burden, semiquantitative 0-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4137D1D8" w14:textId="266DE7C5" w:rsidR="008F1F0E" w:rsidRPr="00151FB3" w:rsidDel="009C3DB4" w:rsidRDefault="008F1F0E" w:rsidP="00541A1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(SEM)</w:t>
            </w:r>
          </w:p>
        </w:tc>
        <w:tc>
          <w:tcPr>
            <w:tcW w:w="1570" w:type="dxa"/>
          </w:tcPr>
          <w:p w14:paraId="157A205E" w14:textId="50F8636F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093861E9" w14:textId="38AFF28A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5310DE1E" w14:textId="3ACF2AF6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6" w:type="dxa"/>
            <w:noWrap/>
          </w:tcPr>
          <w:p w14:paraId="492600C3" w14:textId="3D853857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noWrap/>
          </w:tcPr>
          <w:p w14:paraId="51F806D7" w14:textId="77777777" w:rsidR="008F1F0E" w:rsidRPr="00151FB3" w:rsidRDefault="008F1F0E" w:rsidP="00541A1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F1F0E" w:rsidRPr="00151FB3" w14:paraId="51F97FCC" w14:textId="77777777" w:rsidTr="0007721E">
        <w:trPr>
          <w:trHeight w:val="484"/>
        </w:trPr>
        <w:tc>
          <w:tcPr>
            <w:tcW w:w="2745" w:type="dxa"/>
            <w:gridSpan w:val="2"/>
            <w:noWrap/>
          </w:tcPr>
          <w:p w14:paraId="1DC252C5" w14:textId="77777777" w:rsidR="008F1F0E" w:rsidRPr="00463B52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frontal</w:t>
            </w:r>
          </w:p>
        </w:tc>
        <w:tc>
          <w:tcPr>
            <w:tcW w:w="1570" w:type="dxa"/>
          </w:tcPr>
          <w:p w14:paraId="42EE08F6" w14:textId="182B0B19" w:rsidR="008F1F0E" w:rsidDel="009C3DB4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11)</w:t>
            </w:r>
          </w:p>
        </w:tc>
        <w:tc>
          <w:tcPr>
            <w:tcW w:w="1800" w:type="dxa"/>
            <w:noWrap/>
          </w:tcPr>
          <w:p w14:paraId="40DAA474" w14:textId="1E2F0FEE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 (0.11)</w:t>
            </w:r>
          </w:p>
        </w:tc>
        <w:tc>
          <w:tcPr>
            <w:tcW w:w="1710" w:type="dxa"/>
            <w:noWrap/>
          </w:tcPr>
          <w:p w14:paraId="1EE3BCE0" w14:textId="799964F1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0.11)</w:t>
            </w:r>
          </w:p>
        </w:tc>
        <w:tc>
          <w:tcPr>
            <w:tcW w:w="1766" w:type="dxa"/>
            <w:noWrap/>
          </w:tcPr>
          <w:p w14:paraId="21D1A2D6" w14:textId="71CBD0ED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 (0.0</w:t>
            </w:r>
            <w:r w:rsidR="0041262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3" w:type="dxa"/>
            <w:noWrap/>
          </w:tcPr>
          <w:p w14:paraId="0260ADD5" w14:textId="77777777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*</w:t>
            </w:r>
            <w:proofErr w:type="spellStart"/>
            <w:r>
              <w:rPr>
                <w:rFonts w:ascii="Times New Roman" w:eastAsia="Times New Roman" w:hAnsi="Times New Roman" w:cs="Times New Roman"/>
                <w:vertAlign w:val="superscript"/>
              </w:rPr>
              <w:t>bcdef</w:t>
            </w:r>
            <w:proofErr w:type="spellEnd"/>
          </w:p>
        </w:tc>
      </w:tr>
      <w:tr w:rsidR="008F1F0E" w:rsidRPr="00151FB3" w14:paraId="04451C3D" w14:textId="77777777" w:rsidTr="0007721E">
        <w:trPr>
          <w:trHeight w:val="484"/>
        </w:trPr>
        <w:tc>
          <w:tcPr>
            <w:tcW w:w="2745" w:type="dxa"/>
            <w:gridSpan w:val="2"/>
            <w:noWrap/>
          </w:tcPr>
          <w:p w14:paraId="6BA89086" w14:textId="77777777" w:rsidR="008F1F0E" w:rsidRPr="00463B52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orbitofrontal</w:t>
            </w:r>
          </w:p>
        </w:tc>
        <w:tc>
          <w:tcPr>
            <w:tcW w:w="1570" w:type="dxa"/>
          </w:tcPr>
          <w:p w14:paraId="3CBD463D" w14:textId="46558AE2" w:rsidR="008F1F0E" w:rsidDel="009C3DB4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24)</w:t>
            </w:r>
          </w:p>
        </w:tc>
        <w:tc>
          <w:tcPr>
            <w:tcW w:w="1800" w:type="dxa"/>
            <w:noWrap/>
          </w:tcPr>
          <w:p w14:paraId="443C58D1" w14:textId="6B20036A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 (0.1</w:t>
            </w:r>
            <w:r w:rsidR="0041262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noWrap/>
          </w:tcPr>
          <w:p w14:paraId="5A282EC7" w14:textId="323781C1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 (0.1</w:t>
            </w:r>
            <w:r w:rsidR="0041262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6" w:type="dxa"/>
            <w:noWrap/>
          </w:tcPr>
          <w:p w14:paraId="529774DD" w14:textId="3AAC0EB8" w:rsidR="008F1F0E" w:rsidDel="009C3DB4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 (0.10)</w:t>
            </w:r>
          </w:p>
        </w:tc>
        <w:tc>
          <w:tcPr>
            <w:tcW w:w="1473" w:type="dxa"/>
            <w:noWrap/>
          </w:tcPr>
          <w:p w14:paraId="176B23B2" w14:textId="77777777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*</w:t>
            </w:r>
            <w:proofErr w:type="spellStart"/>
            <w:r>
              <w:rPr>
                <w:rFonts w:ascii="Times New Roman" w:eastAsia="Times New Roman" w:hAnsi="Times New Roman" w:cs="Times New Roman"/>
                <w:vertAlign w:val="superscript"/>
              </w:rPr>
              <w:t>cef</w:t>
            </w:r>
            <w:proofErr w:type="spellEnd"/>
          </w:p>
        </w:tc>
      </w:tr>
      <w:tr w:rsidR="008F1F0E" w:rsidRPr="00151FB3" w14:paraId="4BE93522" w14:textId="77777777" w:rsidTr="0007721E">
        <w:trPr>
          <w:trHeight w:val="484"/>
        </w:trPr>
        <w:tc>
          <w:tcPr>
            <w:tcW w:w="2745" w:type="dxa"/>
            <w:gridSpan w:val="2"/>
            <w:noWrap/>
          </w:tcPr>
          <w:p w14:paraId="6A5908F4" w14:textId="77777777" w:rsidR="008F1F0E" w:rsidRPr="00463B52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ior temporal</w:t>
            </w:r>
          </w:p>
        </w:tc>
        <w:tc>
          <w:tcPr>
            <w:tcW w:w="1570" w:type="dxa"/>
          </w:tcPr>
          <w:p w14:paraId="74B96CB4" w14:textId="5ABDE0E8" w:rsidR="008F1F0E" w:rsidDel="009C3DB4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(0.13)</w:t>
            </w:r>
          </w:p>
        </w:tc>
        <w:tc>
          <w:tcPr>
            <w:tcW w:w="1800" w:type="dxa"/>
            <w:noWrap/>
          </w:tcPr>
          <w:p w14:paraId="088C1D18" w14:textId="7CE267ED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 (0.1</w:t>
            </w:r>
            <w:r w:rsidR="0041262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noWrap/>
          </w:tcPr>
          <w:p w14:paraId="0244E42F" w14:textId="16799F82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(0.13)</w:t>
            </w:r>
          </w:p>
        </w:tc>
        <w:tc>
          <w:tcPr>
            <w:tcW w:w="1766" w:type="dxa"/>
            <w:noWrap/>
          </w:tcPr>
          <w:p w14:paraId="27F296F9" w14:textId="75BD8F45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 (0.10)</w:t>
            </w:r>
          </w:p>
        </w:tc>
        <w:tc>
          <w:tcPr>
            <w:tcW w:w="1473" w:type="dxa"/>
            <w:noWrap/>
          </w:tcPr>
          <w:p w14:paraId="20969545" w14:textId="77777777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*</w:t>
            </w:r>
            <w:proofErr w:type="spellStart"/>
            <w:r>
              <w:rPr>
                <w:rFonts w:ascii="Times New Roman" w:eastAsia="Times New Roman" w:hAnsi="Times New Roman" w:cs="Times New Roman"/>
                <w:vertAlign w:val="superscript"/>
              </w:rPr>
              <w:t>cef</w:t>
            </w:r>
            <w:proofErr w:type="spellEnd"/>
          </w:p>
        </w:tc>
      </w:tr>
      <w:tr w:rsidR="008F1F0E" w:rsidRPr="00151FB3" w14:paraId="18DCDAC9" w14:textId="77777777" w:rsidTr="0007721E">
        <w:trPr>
          <w:trHeight w:val="484"/>
        </w:trPr>
        <w:tc>
          <w:tcPr>
            <w:tcW w:w="2745" w:type="dxa"/>
            <w:gridSpan w:val="2"/>
            <w:noWrap/>
          </w:tcPr>
          <w:p w14:paraId="4CA8349D" w14:textId="77777777" w:rsidR="008F1F0E" w:rsidRPr="00463B52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parietal</w:t>
            </w:r>
          </w:p>
        </w:tc>
        <w:tc>
          <w:tcPr>
            <w:tcW w:w="1570" w:type="dxa"/>
          </w:tcPr>
          <w:p w14:paraId="6BF74E03" w14:textId="416A1832" w:rsidR="008F1F0E" w:rsidRDefault="008F1F0E" w:rsidP="008F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 (0.13)</w:t>
            </w:r>
          </w:p>
        </w:tc>
        <w:tc>
          <w:tcPr>
            <w:tcW w:w="1800" w:type="dxa"/>
            <w:noWrap/>
          </w:tcPr>
          <w:p w14:paraId="0978C746" w14:textId="2FCD7F4C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0.1</w:t>
            </w:r>
            <w:r w:rsidR="0041262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noWrap/>
          </w:tcPr>
          <w:p w14:paraId="79817768" w14:textId="52E90243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13)</w:t>
            </w:r>
          </w:p>
        </w:tc>
        <w:tc>
          <w:tcPr>
            <w:tcW w:w="1766" w:type="dxa"/>
            <w:noWrap/>
          </w:tcPr>
          <w:p w14:paraId="76CECCB6" w14:textId="042E2F86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 (0.10)</w:t>
            </w:r>
          </w:p>
        </w:tc>
        <w:tc>
          <w:tcPr>
            <w:tcW w:w="1473" w:type="dxa"/>
            <w:noWrap/>
          </w:tcPr>
          <w:p w14:paraId="76904CBD" w14:textId="77777777" w:rsidR="008F1F0E" w:rsidRPr="00151FB3" w:rsidRDefault="008F1F0E" w:rsidP="00541A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*</w:t>
            </w:r>
            <w:proofErr w:type="spellStart"/>
            <w:r>
              <w:rPr>
                <w:rFonts w:ascii="Times New Roman" w:eastAsia="Times New Roman" w:hAnsi="Times New Roman" w:cs="Times New Roman"/>
                <w:vertAlign w:val="superscript"/>
              </w:rPr>
              <w:t>bcdef</w:t>
            </w:r>
            <w:proofErr w:type="spellEnd"/>
          </w:p>
        </w:tc>
      </w:tr>
      <w:tr w:rsidR="008F1F0E" w:rsidRPr="00151FB3" w14:paraId="02F95088" w14:textId="77777777" w:rsidTr="008F1F0E">
        <w:trPr>
          <w:trHeight w:val="433"/>
        </w:trPr>
        <w:tc>
          <w:tcPr>
            <w:tcW w:w="820" w:type="dxa"/>
            <w:shd w:val="clear" w:color="auto" w:fill="BFBFBF" w:themeFill="background1" w:themeFillShade="BF"/>
          </w:tcPr>
          <w:p w14:paraId="22F81655" w14:textId="77777777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4" w:type="dxa"/>
            <w:gridSpan w:val="6"/>
            <w:shd w:val="clear" w:color="auto" w:fill="BFBFBF" w:themeFill="background1" w:themeFillShade="BF"/>
            <w:hideMark/>
          </w:tcPr>
          <w:p w14:paraId="05DFB8B7" w14:textId="77777777" w:rsidR="005F7A3E" w:rsidRDefault="005F7A3E" w:rsidP="00541A1D">
            <w:pPr>
              <w:rPr>
                <w:rFonts w:ascii="Times New Roman" w:eastAsia="Times New Roman" w:hAnsi="Times New Roman" w:cs="Times New Roman"/>
              </w:rPr>
            </w:pPr>
            <w:r w:rsidRPr="0AEAFE03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  <w:r w:rsidRPr="0AEAFE03">
              <w:rPr>
                <w:rFonts w:ascii="Times New Roman" w:eastAsia="Times New Roman" w:hAnsi="Times New Roman" w:cs="Times New Roman"/>
              </w:rPr>
              <w:t xml:space="preserve">Analysis of Variance, with post-hoc least significant difference statistical testing p&lt;0.05 as follows: </w:t>
            </w:r>
          </w:p>
          <w:p w14:paraId="446F0328" w14:textId="670354F9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: Low CTE is significantly different than Control, with p &lt; </w:t>
            </w:r>
            <w:r w:rsidR="00D57E9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5</w:t>
            </w:r>
          </w:p>
          <w:p w14:paraId="71D8F3DD" w14:textId="3815D167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: High CTE is significantly different than Control, with p &lt; </w:t>
            </w:r>
            <w:r w:rsidR="00D57E9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5</w:t>
            </w:r>
          </w:p>
          <w:p w14:paraId="2B10596D" w14:textId="380F3A14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: Low CTE is significantly different than RHI, with p &lt; </w:t>
            </w:r>
            <w:r w:rsidR="00D57E9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5</w:t>
            </w:r>
          </w:p>
          <w:p w14:paraId="2D43730E" w14:textId="3B33ED0E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: High CTE is significantly different than RHI, with p &lt; </w:t>
            </w:r>
            <w:r w:rsidR="00D57E9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5</w:t>
            </w:r>
          </w:p>
          <w:p w14:paraId="0FA1AC5E" w14:textId="5219F91E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: High CTE is significantly different than Low CTE, with p &lt; </w:t>
            </w:r>
            <w:r w:rsidR="00D57E9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5</w:t>
            </w:r>
          </w:p>
          <w:p w14:paraId="485E422D" w14:textId="77777777" w:rsidR="008F1F0E" w:rsidRDefault="008F1F0E" w:rsidP="00541A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E: Chronic Traumatic Encephalopathy; FHS: Framingham Heart Study; </w:t>
            </w:r>
            <w:r w:rsidRPr="2BD258B0">
              <w:rPr>
                <w:rFonts w:ascii="Times New Roman" w:eastAsia="Times New Roman" w:hAnsi="Times New Roman" w:cs="Times New Roman"/>
              </w:rPr>
              <w:t>LOC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oss of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2BD258B0">
              <w:rPr>
                <w:rFonts w:ascii="Times New Roman" w:eastAsia="Times New Roman" w:hAnsi="Times New Roman" w:cs="Times New Roman"/>
              </w:rPr>
              <w:t>onsciousness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 PMI: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2BD258B0">
              <w:rPr>
                <w:rFonts w:ascii="Times New Roman" w:eastAsia="Times New Roman" w:hAnsi="Times New Roman" w:cs="Times New Roman"/>
              </w:rPr>
              <w:t>ost-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ortem 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nterval; </w:t>
            </w:r>
            <w:r>
              <w:rPr>
                <w:rFonts w:ascii="Times New Roman" w:eastAsia="Times New Roman" w:hAnsi="Times New Roman" w:cs="Times New Roman"/>
              </w:rPr>
              <w:t xml:space="preserve">RHI: Repetitive Head Impacts; </w:t>
            </w:r>
            <w:r w:rsidRPr="2BD258B0">
              <w:rPr>
                <w:rFonts w:ascii="Times New Roman" w:eastAsia="Times New Roman" w:hAnsi="Times New Roman" w:cs="Times New Roman"/>
              </w:rPr>
              <w:t>SEM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tandard 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2BD258B0">
              <w:rPr>
                <w:rFonts w:ascii="Times New Roman" w:eastAsia="Times New Roman" w:hAnsi="Times New Roman" w:cs="Times New Roman"/>
              </w:rPr>
              <w:t xml:space="preserve">rror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</w:t>
            </w:r>
            <w:r w:rsidRPr="2BD258B0">
              <w:rPr>
                <w:rFonts w:ascii="Times New Roman" w:eastAsia="Times New Roman" w:hAnsi="Times New Roman" w:cs="Times New Roman"/>
              </w:rPr>
              <w:t>ean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proofErr w:type="gramEnd"/>
            <w:r w:rsidRPr="2BD258B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1DA2BE" w14:textId="77777777" w:rsidR="008F1F0E" w:rsidRPr="008D53EA" w:rsidRDefault="008F1F0E" w:rsidP="00541A1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52FDF1C" w14:textId="77777777" w:rsidR="008F1F0E" w:rsidRPr="008F1F0E" w:rsidRDefault="008F1F0E" w:rsidP="00541C8F">
      <w:pPr>
        <w:rPr>
          <w:rFonts w:cstheme="minorHAnsi"/>
          <w:b/>
          <w:bCs/>
        </w:rPr>
      </w:pPr>
    </w:p>
    <w:p w14:paraId="00EA3970" w14:textId="77777777" w:rsidR="00541C8F" w:rsidRDefault="00541C8F" w:rsidP="00541C8F">
      <w:pPr>
        <w:rPr>
          <w:rFonts w:cstheme="minorHAnsi"/>
        </w:rPr>
      </w:pPr>
    </w:p>
    <w:p w14:paraId="6ED75D7C" w14:textId="77777777" w:rsidR="005125FA" w:rsidRDefault="005125FA">
      <w:pPr>
        <w:rPr>
          <w:b/>
          <w:bCs/>
        </w:rPr>
      </w:pPr>
      <w:r>
        <w:rPr>
          <w:b/>
          <w:bCs/>
        </w:rPr>
        <w:br w:type="page"/>
      </w:r>
    </w:p>
    <w:p w14:paraId="22029827" w14:textId="0FB35BD9" w:rsidR="005125FA" w:rsidRDefault="005125FA" w:rsidP="005125FA">
      <w:pPr>
        <w:pStyle w:val="Header"/>
      </w:pPr>
      <w:r>
        <w:rPr>
          <w:b/>
          <w:bCs/>
        </w:rPr>
        <w:lastRenderedPageBreak/>
        <w:t>Supplementary Table 2</w:t>
      </w:r>
      <w:r>
        <w:t xml:space="preserve">: </w:t>
      </w:r>
      <w:r>
        <w:rPr>
          <w:rFonts w:eastAsia="Arial" w:cstheme="minorHAnsi"/>
          <w:color w:val="000000" w:themeColor="text1"/>
        </w:rPr>
        <w:t>Mediation</w:t>
      </w:r>
      <w:r w:rsidRPr="00541C8F">
        <w:rPr>
          <w:rFonts w:eastAsia="Arial" w:cstheme="minorHAnsi"/>
          <w:color w:val="000000" w:themeColor="text1"/>
        </w:rPr>
        <w:t xml:space="preserve"> analysis, with neuronal density in the sulcus </w:t>
      </w:r>
      <w:r>
        <w:rPr>
          <w:rFonts w:eastAsia="Arial" w:cstheme="minorHAnsi"/>
          <w:color w:val="000000" w:themeColor="text1"/>
        </w:rPr>
        <w:t>(</w:t>
      </w:r>
      <w:proofErr w:type="spellStart"/>
      <w:r>
        <w:rPr>
          <w:rFonts w:eastAsia="Arial" w:cstheme="minorHAnsi"/>
          <w:color w:val="000000" w:themeColor="text1"/>
        </w:rPr>
        <w:t>NeuN</w:t>
      </w:r>
      <w:proofErr w:type="spellEnd"/>
      <w:r>
        <w:rPr>
          <w:rFonts w:eastAsia="Arial" w:cstheme="minorHAnsi"/>
          <w:color w:val="000000" w:themeColor="text1"/>
        </w:rPr>
        <w:t xml:space="preserve">), and Tau pathology (AT8 Sulcus) </w:t>
      </w:r>
      <w:r w:rsidRPr="00541C8F">
        <w:rPr>
          <w:rFonts w:eastAsia="Arial" w:cstheme="minorHAnsi"/>
          <w:color w:val="000000" w:themeColor="text1"/>
        </w:rPr>
        <w:t>as the independent variable</w:t>
      </w:r>
      <w:r>
        <w:rPr>
          <w:rFonts w:eastAsia="Arial" w:cstheme="minorHAnsi"/>
          <w:color w:val="000000" w:themeColor="text1"/>
        </w:rPr>
        <w:t>s</w:t>
      </w:r>
      <w:r w:rsidRPr="00541C8F">
        <w:rPr>
          <w:rFonts w:eastAsia="Arial" w:cstheme="minorHAnsi"/>
          <w:color w:val="000000" w:themeColor="text1"/>
        </w:rPr>
        <w:t>.</w:t>
      </w:r>
      <w:r>
        <w:rPr>
          <w:rFonts w:eastAsia="Arial" w:cstheme="minorHAnsi"/>
          <w:color w:val="000000" w:themeColor="text1"/>
        </w:rPr>
        <w:t xml:space="preserve"> Neuronal </w:t>
      </w:r>
      <w:r>
        <w:t xml:space="preserve">density as measured by </w:t>
      </w:r>
      <w:proofErr w:type="spellStart"/>
      <w:r>
        <w:t>NeuN</w:t>
      </w:r>
      <w:proofErr w:type="spellEnd"/>
      <w:r>
        <w:t>, with repetitive head impacts, Tau pathology (AT8 sulcus), and age as predictors.</w:t>
      </w:r>
    </w:p>
    <w:tbl>
      <w:tblPr>
        <w:tblW w:w="7878" w:type="dxa"/>
        <w:tblLook w:val="04A0" w:firstRow="1" w:lastRow="0" w:firstColumn="1" w:lastColumn="0" w:noHBand="0" w:noVBand="1"/>
      </w:tblPr>
      <w:tblGrid>
        <w:gridCol w:w="2680"/>
        <w:gridCol w:w="1580"/>
        <w:gridCol w:w="1580"/>
        <w:gridCol w:w="236"/>
        <w:gridCol w:w="222"/>
        <w:gridCol w:w="1580"/>
      </w:tblGrid>
      <w:tr w:rsidR="005125FA" w:rsidRPr="00091F22" w14:paraId="19EF22DD" w14:textId="77777777" w:rsidTr="007E3DB9">
        <w:trPr>
          <w:trHeight w:val="315"/>
        </w:trPr>
        <w:tc>
          <w:tcPr>
            <w:tcW w:w="2680" w:type="dxa"/>
            <w:tcBorders>
              <w:bottom w:val="single" w:sz="4" w:space="0" w:color="auto"/>
            </w:tcBorders>
            <w:vAlign w:val="center"/>
            <w:hideMark/>
          </w:tcPr>
          <w:p w14:paraId="5893CF1B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97D2ED4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27A43B3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4D8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25FA" w:rsidRPr="00091F22" w14:paraId="79A308FA" w14:textId="77777777" w:rsidTr="007E3DB9">
        <w:trPr>
          <w:gridAfter w:val="1"/>
          <w:wAfter w:w="1580" w:type="dxa"/>
          <w:trHeight w:val="615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93D73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570AFE" w14:textId="77777777" w:rsidR="005125FA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fect</w:t>
            </w:r>
          </w:p>
        </w:tc>
        <w:tc>
          <w:tcPr>
            <w:tcW w:w="236" w:type="dxa"/>
          </w:tcPr>
          <w:p w14:paraId="534D7E2D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5EEE5E4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48EAB478" w14:textId="77777777" w:rsidTr="007E3DB9">
        <w:trPr>
          <w:gridAfter w:val="1"/>
          <w:wAfter w:w="1580" w:type="dxa"/>
          <w:trHeight w:val="615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5A73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46E2BD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euN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755B54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u pathology (AT8 sulcus)</w:t>
            </w:r>
          </w:p>
        </w:tc>
        <w:tc>
          <w:tcPr>
            <w:tcW w:w="236" w:type="dxa"/>
          </w:tcPr>
          <w:p w14:paraId="4A3D8A38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5EC64FB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1A6DCD58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3DC7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HI exposure (yrs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E17E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9795AF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" w:type="dxa"/>
          </w:tcPr>
          <w:p w14:paraId="48563E87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FA9A6B9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2F8C47F3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5D0C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Est. St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520E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80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A19B82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36" w:type="dxa"/>
          </w:tcPr>
          <w:p w14:paraId="61D7A6F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92C9CE8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1180B0CC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FCAF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Std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A363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BAD054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36" w:type="dxa"/>
          </w:tcPr>
          <w:p w14:paraId="5ED6E54E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527C36A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33782288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3C2F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81C8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4FC406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09</w:t>
            </w:r>
          </w:p>
        </w:tc>
        <w:tc>
          <w:tcPr>
            <w:tcW w:w="236" w:type="dxa"/>
          </w:tcPr>
          <w:p w14:paraId="4220097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2175080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228D2DC0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81B1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p(&gt;|z|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2550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948E1" w14:textId="77777777" w:rsidR="005125FA" w:rsidRPr="00E84626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" w:type="dxa"/>
          </w:tcPr>
          <w:p w14:paraId="5AFD98E8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DDFECD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2E6DFAA7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E316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8FA6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F77FD0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6FEF245A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452901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7EC37BFC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92A9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Est. St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4DDD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DFE369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236" w:type="dxa"/>
          </w:tcPr>
          <w:p w14:paraId="062421F8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337CD15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34936A98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7F30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Std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2C08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9EF59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36" w:type="dxa"/>
          </w:tcPr>
          <w:p w14:paraId="742FE4E6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C6D34E7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3547E992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D199F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986A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0086E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66</w:t>
            </w:r>
          </w:p>
        </w:tc>
        <w:tc>
          <w:tcPr>
            <w:tcW w:w="236" w:type="dxa"/>
          </w:tcPr>
          <w:p w14:paraId="0380296C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6C1D652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42677157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6174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p(&gt;|z|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69B1" w14:textId="77777777" w:rsidR="005125FA" w:rsidRPr="00E84626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26A13C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" w:type="dxa"/>
          </w:tcPr>
          <w:p w14:paraId="67047740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15FC724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00821D68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3F877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u pathology (AT8 sulcus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A940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DCC2AE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3C258386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6337E54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1D629FC5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EDDCC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Est. St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ABBC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35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C1B5B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36" w:type="dxa"/>
          </w:tcPr>
          <w:p w14:paraId="51E2624D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4E2018E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0EDCF5A1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813B8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Std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5ACD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45F5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0051BFE5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B3B5948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643DF03C" w14:textId="77777777" w:rsidTr="007E3DB9">
        <w:trPr>
          <w:gridAfter w:val="1"/>
          <w:wAfter w:w="1580" w:type="dxa"/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D484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z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9A2F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91F22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7A277" w14:textId="77777777" w:rsidR="005125FA" w:rsidRPr="00091F22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01407B36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1C38123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25FA" w:rsidRPr="00091F22" w14:paraId="5209A1F8" w14:textId="77777777" w:rsidTr="007E3DB9">
        <w:trPr>
          <w:gridAfter w:val="1"/>
          <w:wAfter w:w="1580" w:type="dxa"/>
          <w:trHeight w:val="315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0EF1" w14:textId="77777777" w:rsidR="005125FA" w:rsidRPr="00091F22" w:rsidRDefault="005125FA" w:rsidP="007E3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F22">
              <w:rPr>
                <w:rFonts w:ascii="Calibri" w:eastAsia="Times New Roman" w:hAnsi="Calibri" w:cs="Calibri"/>
                <w:color w:val="000000"/>
              </w:rPr>
              <w:t>p(&gt;|z|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80D51" w14:textId="77777777" w:rsidR="005125FA" w:rsidRPr="00A80B15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0B15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A720" w14:textId="77777777" w:rsidR="005125FA" w:rsidRPr="00A80B15" w:rsidRDefault="005125FA" w:rsidP="007E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" w:type="dxa"/>
          </w:tcPr>
          <w:p w14:paraId="483F7A80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64B4E5A" w14:textId="77777777" w:rsidR="005125FA" w:rsidRPr="00091F22" w:rsidRDefault="005125FA" w:rsidP="007E3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9787AD" w14:textId="77777777" w:rsidR="005125FA" w:rsidRDefault="005125FA" w:rsidP="005125FA">
      <w:pPr>
        <w:pStyle w:val="Header"/>
        <w:ind w:left="-180"/>
      </w:pPr>
    </w:p>
    <w:p w14:paraId="0E3CD6DC" w14:textId="77777777" w:rsidR="005125FA" w:rsidRDefault="005125FA" w:rsidP="005125FA">
      <w:pPr>
        <w:rPr>
          <w:rFonts w:eastAsia="Arial"/>
          <w:color w:val="000000" w:themeColor="text1"/>
        </w:rPr>
      </w:pPr>
    </w:p>
    <w:p w14:paraId="4F0B75AF" w14:textId="77777777" w:rsidR="005125FA" w:rsidRDefault="005125FA" w:rsidP="005125FA">
      <w:pPr>
        <w:rPr>
          <w:rFonts w:cstheme="minorHAnsi"/>
        </w:rPr>
      </w:pPr>
      <w:r w:rsidRPr="00541C8F">
        <w:rPr>
          <w:rFonts w:eastAsia="Arial" w:cstheme="minorHAnsi"/>
          <w:color w:val="000000" w:themeColor="text1"/>
        </w:rPr>
        <w:t xml:space="preserve">p&lt;0.05 in bold </w:t>
      </w:r>
      <w:r>
        <w:rPr>
          <w:rFonts w:eastAsia="Arial" w:cstheme="minorHAnsi"/>
          <w:color w:val="000000" w:themeColor="text1"/>
        </w:rPr>
        <w:br/>
      </w:r>
      <w:r w:rsidRPr="00541C8F">
        <w:rPr>
          <w:rFonts w:cstheme="minorHAnsi"/>
        </w:rPr>
        <w:t>Est. Std</w:t>
      </w:r>
      <w:r>
        <w:rPr>
          <w:rFonts w:cstheme="minorHAnsi"/>
        </w:rPr>
        <w:t>,</w:t>
      </w:r>
      <w:r w:rsidRPr="00541C8F">
        <w:rPr>
          <w:rFonts w:cstheme="minorHAnsi"/>
        </w:rPr>
        <w:t xml:space="preserve"> estimated standard effect; CTE</w:t>
      </w:r>
      <w:r>
        <w:rPr>
          <w:rFonts w:cstheme="minorHAnsi"/>
        </w:rPr>
        <w:t>,</w:t>
      </w:r>
      <w:r w:rsidRPr="00541C8F">
        <w:rPr>
          <w:rFonts w:cstheme="minorHAnsi"/>
        </w:rPr>
        <w:t xml:space="preserve"> chronic traumatic encephalopathy</w:t>
      </w:r>
      <w:r>
        <w:rPr>
          <w:rFonts w:cstheme="minorHAnsi"/>
        </w:rPr>
        <w:t xml:space="preserve">; RHI, repetitive head impacts </w:t>
      </w:r>
    </w:p>
    <w:p w14:paraId="7F2D1570" w14:textId="77777777" w:rsidR="00541C8F" w:rsidRPr="00541C8F" w:rsidRDefault="00541C8F" w:rsidP="00541C8F">
      <w:pPr>
        <w:rPr>
          <w:rFonts w:eastAsia="Arial" w:cstheme="minorHAnsi"/>
          <w:color w:val="000000" w:themeColor="text1"/>
        </w:rPr>
      </w:pPr>
    </w:p>
    <w:p w14:paraId="29953A8D" w14:textId="77777777" w:rsidR="00E84626" w:rsidRDefault="00E84626" w:rsidP="00046109">
      <w:pPr>
        <w:rPr>
          <w:rFonts w:eastAsia="Arial"/>
          <w:color w:val="000000" w:themeColor="text1"/>
        </w:rPr>
      </w:pPr>
    </w:p>
    <w:p w14:paraId="17F10425" w14:textId="5DC61F64" w:rsidR="00BA2F87" w:rsidRDefault="00BA2F87">
      <w:pPr>
        <w:rPr>
          <w:rFonts w:eastAsia="Arial"/>
          <w:color w:val="000000" w:themeColor="text1"/>
        </w:rPr>
      </w:pPr>
      <w:r>
        <w:rPr>
          <w:rFonts w:eastAsia="Arial"/>
          <w:color w:val="000000" w:themeColor="text1"/>
        </w:rPr>
        <w:br w:type="page"/>
      </w:r>
    </w:p>
    <w:p w14:paraId="1CF42898" w14:textId="39CE5930" w:rsidR="00BA2F87" w:rsidRPr="00712681" w:rsidRDefault="00C12515" w:rsidP="00712681">
      <w:pPr>
        <w:pStyle w:val="Header"/>
        <w:rPr>
          <w:rFonts w:cstheme="minorHAnsi"/>
        </w:rPr>
      </w:pPr>
      <w:r>
        <w:rPr>
          <w:b/>
          <w:bCs/>
        </w:rPr>
        <w:lastRenderedPageBreak/>
        <w:t xml:space="preserve">Supplementary </w:t>
      </w:r>
      <w:r w:rsidR="00712681">
        <w:rPr>
          <w:b/>
          <w:bCs/>
        </w:rPr>
        <w:t>Figure:</w:t>
      </w:r>
      <w:r w:rsidR="00712681">
        <w:br/>
      </w:r>
      <w:r w:rsidR="00712681">
        <w:br/>
      </w:r>
      <w:r w:rsidR="00703F5B" w:rsidRPr="00703F5B">
        <w:rPr>
          <w:rFonts w:cstheme="minorHAnsi"/>
          <w:noProof/>
        </w:rPr>
        <w:drawing>
          <wp:inline distT="0" distB="0" distL="0" distR="0" wp14:anchorId="3C4060BA" wp14:editId="33C48607">
            <wp:extent cx="6343650" cy="4447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4365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D7095" w14:textId="75DC49A3" w:rsidR="00D87ABC" w:rsidRPr="009923D8" w:rsidRDefault="300580C2" w:rsidP="00D87ABC">
      <w:pPr>
        <w:spacing w:line="480" w:lineRule="auto"/>
        <w:rPr>
          <w:rFonts w:ascii="Times New Roman" w:hAnsi="Times New Roman" w:cs="Times New Roman"/>
        </w:rPr>
      </w:pPr>
      <w:r w:rsidRPr="300580C2">
        <w:rPr>
          <w:rFonts w:ascii="Times New Roman" w:hAnsi="Times New Roman" w:cs="Times New Roman"/>
          <w:b/>
          <w:bCs/>
        </w:rPr>
        <w:t xml:space="preserve">Supplementary Figure. Differences in cortical thickness and sulcus/crest ratio between groups without age adjustment. </w:t>
      </w:r>
      <w:r w:rsidRPr="300580C2">
        <w:rPr>
          <w:rFonts w:ascii="Times New Roman" w:hAnsi="Times New Roman" w:cs="Times New Roman"/>
        </w:rPr>
        <w:t>a) Cortical thickness within the sulcus was significantly different between groups (p=0.017</w:t>
      </w:r>
      <w:r w:rsidR="00A12697">
        <w:rPr>
          <w:rFonts w:ascii="Times New Roman" w:hAnsi="Times New Roman" w:cs="Times New Roman"/>
        </w:rPr>
        <w:t>, analysis of variance</w:t>
      </w:r>
      <w:r w:rsidRPr="300580C2">
        <w:rPr>
          <w:rFonts w:ascii="Times New Roman" w:hAnsi="Times New Roman" w:cs="Times New Roman"/>
        </w:rPr>
        <w:t xml:space="preserve">). Post-hoc pairwise comparisons showed that cortical thickness was reduced </w:t>
      </w:r>
      <w:r w:rsidR="00A12697">
        <w:rPr>
          <w:rFonts w:ascii="Times New Roman" w:hAnsi="Times New Roman" w:cs="Times New Roman"/>
        </w:rPr>
        <w:t>in</w:t>
      </w:r>
      <w:r w:rsidRPr="300580C2">
        <w:rPr>
          <w:rFonts w:ascii="Times New Roman" w:hAnsi="Times New Roman" w:cs="Times New Roman"/>
        </w:rPr>
        <w:t xml:space="preserve"> High CTE compared to the </w:t>
      </w:r>
      <w:r w:rsidR="00A12697">
        <w:rPr>
          <w:rFonts w:ascii="Times New Roman" w:hAnsi="Times New Roman" w:cs="Times New Roman"/>
        </w:rPr>
        <w:t>c</w:t>
      </w:r>
      <w:r w:rsidRPr="300580C2">
        <w:rPr>
          <w:rFonts w:ascii="Times New Roman" w:hAnsi="Times New Roman" w:cs="Times New Roman"/>
        </w:rPr>
        <w:t>ontrol (p=0.022) and RHI (p=0.004)</w:t>
      </w:r>
      <w:r w:rsidR="00A12697">
        <w:rPr>
          <w:rFonts w:ascii="Times New Roman" w:hAnsi="Times New Roman" w:cs="Times New Roman"/>
        </w:rPr>
        <w:t xml:space="preserve"> groups</w:t>
      </w:r>
      <w:r w:rsidRPr="300580C2">
        <w:rPr>
          <w:rFonts w:ascii="Times New Roman" w:hAnsi="Times New Roman" w:cs="Times New Roman"/>
        </w:rPr>
        <w:t>. b) Ratio of cortical thickness sulcus/crest was significantly different between groups (p&lt;0.001</w:t>
      </w:r>
      <w:r w:rsidR="00A12697">
        <w:rPr>
          <w:rFonts w:ascii="Times New Roman" w:hAnsi="Times New Roman" w:cs="Times New Roman"/>
        </w:rPr>
        <w:t>, analysis of variance</w:t>
      </w:r>
      <w:r w:rsidRPr="300580C2">
        <w:rPr>
          <w:rFonts w:ascii="Times New Roman" w:hAnsi="Times New Roman" w:cs="Times New Roman"/>
        </w:rPr>
        <w:t>). Post-hoc comparisons showed that RHI (p=0.004), Low CTE (p=0.001), and High CTE (p&lt;0.001)</w:t>
      </w:r>
      <w:r w:rsidR="00A12697">
        <w:rPr>
          <w:rFonts w:ascii="Times New Roman" w:hAnsi="Times New Roman" w:cs="Times New Roman"/>
        </w:rPr>
        <w:t xml:space="preserve"> groups all had lower sulcus/crest ratios than the control group. </w:t>
      </w:r>
      <w:r w:rsidR="00CC7ECF">
        <w:rPr>
          <w:rFonts w:ascii="Times New Roman" w:hAnsi="Times New Roman" w:cs="Times New Roman"/>
        </w:rPr>
        <w:t>*p&lt;0.05; **p&lt;0.01</w:t>
      </w:r>
    </w:p>
    <w:p w14:paraId="0CB5290A" w14:textId="77777777" w:rsidR="00BA2F87" w:rsidRDefault="00BA2F87" w:rsidP="3A942303">
      <w:pPr>
        <w:rPr>
          <w:rFonts w:ascii="Times New Roman" w:eastAsia="Times New Roman" w:hAnsi="Times New Roman" w:cs="Times New Roman"/>
        </w:rPr>
      </w:pPr>
    </w:p>
    <w:sectPr w:rsidR="00BA2F87" w:rsidSect="00013FD9">
      <w:pgSz w:w="12240" w:h="15840"/>
      <w:pgMar w:top="1440" w:right="1440" w:bottom="1440" w:left="810" w:header="720" w:footer="27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A08B1" w14:textId="77777777" w:rsidR="00C072F6" w:rsidRDefault="00C072F6" w:rsidP="003E53AF">
      <w:pPr>
        <w:spacing w:after="0" w:line="240" w:lineRule="auto"/>
      </w:pPr>
      <w:r>
        <w:separator/>
      </w:r>
    </w:p>
  </w:endnote>
  <w:endnote w:type="continuationSeparator" w:id="0">
    <w:p w14:paraId="3CC9892B" w14:textId="77777777" w:rsidR="00C072F6" w:rsidRDefault="00C072F6" w:rsidP="003E5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28720" w14:textId="77777777" w:rsidR="00C072F6" w:rsidRDefault="00C072F6" w:rsidP="003E53AF">
      <w:pPr>
        <w:spacing w:after="0" w:line="240" w:lineRule="auto"/>
      </w:pPr>
      <w:r>
        <w:separator/>
      </w:r>
    </w:p>
  </w:footnote>
  <w:footnote w:type="continuationSeparator" w:id="0">
    <w:p w14:paraId="3AA87DF6" w14:textId="77777777" w:rsidR="00C072F6" w:rsidRDefault="00C072F6" w:rsidP="003E5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ExNLCwMDM3MjdU0lEKTi0uzszPAykwNK4FAE9ZR/YtAAAA"/>
  </w:docVars>
  <w:rsids>
    <w:rsidRoot w:val="002F130C"/>
    <w:rsid w:val="00006171"/>
    <w:rsid w:val="00007F8D"/>
    <w:rsid w:val="00013FD9"/>
    <w:rsid w:val="00032CD9"/>
    <w:rsid w:val="000335D4"/>
    <w:rsid w:val="000379E1"/>
    <w:rsid w:val="00046109"/>
    <w:rsid w:val="00056191"/>
    <w:rsid w:val="0007721E"/>
    <w:rsid w:val="000900B9"/>
    <w:rsid w:val="00094D68"/>
    <w:rsid w:val="000B601C"/>
    <w:rsid w:val="000C43E8"/>
    <w:rsid w:val="000C4C6A"/>
    <w:rsid w:val="000C72C2"/>
    <w:rsid w:val="000D01B2"/>
    <w:rsid w:val="000D5D4B"/>
    <w:rsid w:val="000E0F46"/>
    <w:rsid w:val="000E45EC"/>
    <w:rsid w:val="000F48B5"/>
    <w:rsid w:val="00101AA7"/>
    <w:rsid w:val="001168AD"/>
    <w:rsid w:val="001209D7"/>
    <w:rsid w:val="001220B3"/>
    <w:rsid w:val="001531CF"/>
    <w:rsid w:val="0016680E"/>
    <w:rsid w:val="0017313B"/>
    <w:rsid w:val="001746ED"/>
    <w:rsid w:val="00184BDA"/>
    <w:rsid w:val="00190CB6"/>
    <w:rsid w:val="00194ADD"/>
    <w:rsid w:val="001B1BAE"/>
    <w:rsid w:val="001C6495"/>
    <w:rsid w:val="001C657A"/>
    <w:rsid w:val="001D7452"/>
    <w:rsid w:val="001D7A6E"/>
    <w:rsid w:val="0020438D"/>
    <w:rsid w:val="00206474"/>
    <w:rsid w:val="00216BB4"/>
    <w:rsid w:val="00217C44"/>
    <w:rsid w:val="0023357C"/>
    <w:rsid w:val="002504E4"/>
    <w:rsid w:val="00257C42"/>
    <w:rsid w:val="00263441"/>
    <w:rsid w:val="002644E5"/>
    <w:rsid w:val="002655C7"/>
    <w:rsid w:val="002755E7"/>
    <w:rsid w:val="00281DC3"/>
    <w:rsid w:val="00283AB0"/>
    <w:rsid w:val="00285074"/>
    <w:rsid w:val="002858BF"/>
    <w:rsid w:val="00294B5E"/>
    <w:rsid w:val="002A6848"/>
    <w:rsid w:val="002B5EFD"/>
    <w:rsid w:val="002B6255"/>
    <w:rsid w:val="002B782F"/>
    <w:rsid w:val="002C4607"/>
    <w:rsid w:val="002D2CCF"/>
    <w:rsid w:val="002E41DE"/>
    <w:rsid w:val="002F130C"/>
    <w:rsid w:val="002F4696"/>
    <w:rsid w:val="00301328"/>
    <w:rsid w:val="00303EFD"/>
    <w:rsid w:val="00304548"/>
    <w:rsid w:val="00310F31"/>
    <w:rsid w:val="00316097"/>
    <w:rsid w:val="00350471"/>
    <w:rsid w:val="00350FA5"/>
    <w:rsid w:val="003530FF"/>
    <w:rsid w:val="003539DC"/>
    <w:rsid w:val="00376D9E"/>
    <w:rsid w:val="003832AB"/>
    <w:rsid w:val="00386D10"/>
    <w:rsid w:val="00390E7B"/>
    <w:rsid w:val="00392FC3"/>
    <w:rsid w:val="003978FE"/>
    <w:rsid w:val="003A2B6F"/>
    <w:rsid w:val="003A31A4"/>
    <w:rsid w:val="003A4D57"/>
    <w:rsid w:val="003B13C3"/>
    <w:rsid w:val="003B73C3"/>
    <w:rsid w:val="003E0070"/>
    <w:rsid w:val="003E3AAA"/>
    <w:rsid w:val="003E53AF"/>
    <w:rsid w:val="003F14B2"/>
    <w:rsid w:val="003F6365"/>
    <w:rsid w:val="0041262F"/>
    <w:rsid w:val="00416E86"/>
    <w:rsid w:val="00437B5C"/>
    <w:rsid w:val="004416F6"/>
    <w:rsid w:val="004422E6"/>
    <w:rsid w:val="004449A4"/>
    <w:rsid w:val="004523DA"/>
    <w:rsid w:val="00457027"/>
    <w:rsid w:val="0047331A"/>
    <w:rsid w:val="00475D63"/>
    <w:rsid w:val="00481774"/>
    <w:rsid w:val="00485F44"/>
    <w:rsid w:val="00494547"/>
    <w:rsid w:val="00495758"/>
    <w:rsid w:val="004A0401"/>
    <w:rsid w:val="004A058E"/>
    <w:rsid w:val="004B483B"/>
    <w:rsid w:val="004C0560"/>
    <w:rsid w:val="004C6B56"/>
    <w:rsid w:val="004E0E5B"/>
    <w:rsid w:val="004E2CEF"/>
    <w:rsid w:val="004F539A"/>
    <w:rsid w:val="00506703"/>
    <w:rsid w:val="005125FA"/>
    <w:rsid w:val="00517402"/>
    <w:rsid w:val="0052054C"/>
    <w:rsid w:val="00521277"/>
    <w:rsid w:val="00531B07"/>
    <w:rsid w:val="00534929"/>
    <w:rsid w:val="00541A21"/>
    <w:rsid w:val="00541C8F"/>
    <w:rsid w:val="005531EF"/>
    <w:rsid w:val="005601EC"/>
    <w:rsid w:val="0057383F"/>
    <w:rsid w:val="0057769D"/>
    <w:rsid w:val="005905F4"/>
    <w:rsid w:val="00590C1B"/>
    <w:rsid w:val="00594F50"/>
    <w:rsid w:val="005A5EEA"/>
    <w:rsid w:val="005B1CF8"/>
    <w:rsid w:val="005B2A69"/>
    <w:rsid w:val="005C671E"/>
    <w:rsid w:val="005E22F6"/>
    <w:rsid w:val="005E56A1"/>
    <w:rsid w:val="005F2EF6"/>
    <w:rsid w:val="005F7A3E"/>
    <w:rsid w:val="00601336"/>
    <w:rsid w:val="00605BD9"/>
    <w:rsid w:val="006106EA"/>
    <w:rsid w:val="00612C35"/>
    <w:rsid w:val="006307DF"/>
    <w:rsid w:val="0063459C"/>
    <w:rsid w:val="0065292D"/>
    <w:rsid w:val="00656051"/>
    <w:rsid w:val="0067611D"/>
    <w:rsid w:val="00677568"/>
    <w:rsid w:val="0069173F"/>
    <w:rsid w:val="006940AD"/>
    <w:rsid w:val="00695287"/>
    <w:rsid w:val="006A5289"/>
    <w:rsid w:val="006A7F71"/>
    <w:rsid w:val="006C384E"/>
    <w:rsid w:val="006C7B9A"/>
    <w:rsid w:val="006D66B5"/>
    <w:rsid w:val="006E1EB8"/>
    <w:rsid w:val="006E25C4"/>
    <w:rsid w:val="006E71DD"/>
    <w:rsid w:val="006F6EAA"/>
    <w:rsid w:val="00703F5B"/>
    <w:rsid w:val="00712681"/>
    <w:rsid w:val="00716039"/>
    <w:rsid w:val="007235A3"/>
    <w:rsid w:val="00760B28"/>
    <w:rsid w:val="00771B80"/>
    <w:rsid w:val="0078260A"/>
    <w:rsid w:val="00796384"/>
    <w:rsid w:val="007A34D8"/>
    <w:rsid w:val="007A40DC"/>
    <w:rsid w:val="007B094C"/>
    <w:rsid w:val="007C1126"/>
    <w:rsid w:val="007C6447"/>
    <w:rsid w:val="007D307F"/>
    <w:rsid w:val="007D5B27"/>
    <w:rsid w:val="007E2A6A"/>
    <w:rsid w:val="007E3043"/>
    <w:rsid w:val="00804824"/>
    <w:rsid w:val="00817E6F"/>
    <w:rsid w:val="00852762"/>
    <w:rsid w:val="0085497D"/>
    <w:rsid w:val="00860798"/>
    <w:rsid w:val="008805B2"/>
    <w:rsid w:val="00896B43"/>
    <w:rsid w:val="008A0964"/>
    <w:rsid w:val="008C1589"/>
    <w:rsid w:val="008D5D94"/>
    <w:rsid w:val="008F1F0E"/>
    <w:rsid w:val="008F4CD1"/>
    <w:rsid w:val="00914446"/>
    <w:rsid w:val="00920FE1"/>
    <w:rsid w:val="00933364"/>
    <w:rsid w:val="00941CB5"/>
    <w:rsid w:val="009566CF"/>
    <w:rsid w:val="00964B6D"/>
    <w:rsid w:val="00970228"/>
    <w:rsid w:val="0097546F"/>
    <w:rsid w:val="00975B19"/>
    <w:rsid w:val="00976740"/>
    <w:rsid w:val="00984B61"/>
    <w:rsid w:val="00994BDC"/>
    <w:rsid w:val="00995F9B"/>
    <w:rsid w:val="009C0576"/>
    <w:rsid w:val="009D1CAF"/>
    <w:rsid w:val="009E1DC7"/>
    <w:rsid w:val="009E5CF8"/>
    <w:rsid w:val="00A108AE"/>
    <w:rsid w:val="00A12697"/>
    <w:rsid w:val="00A259B8"/>
    <w:rsid w:val="00A41423"/>
    <w:rsid w:val="00A4204D"/>
    <w:rsid w:val="00A438A1"/>
    <w:rsid w:val="00A45848"/>
    <w:rsid w:val="00A52F7C"/>
    <w:rsid w:val="00A5628B"/>
    <w:rsid w:val="00A57A29"/>
    <w:rsid w:val="00A64FB2"/>
    <w:rsid w:val="00A75CA6"/>
    <w:rsid w:val="00A91176"/>
    <w:rsid w:val="00A930CD"/>
    <w:rsid w:val="00AB4CFE"/>
    <w:rsid w:val="00AC371F"/>
    <w:rsid w:val="00AD491F"/>
    <w:rsid w:val="00AD5C8F"/>
    <w:rsid w:val="00B02750"/>
    <w:rsid w:val="00B62212"/>
    <w:rsid w:val="00B81140"/>
    <w:rsid w:val="00B84F4D"/>
    <w:rsid w:val="00B924CB"/>
    <w:rsid w:val="00BA1A64"/>
    <w:rsid w:val="00BA2F87"/>
    <w:rsid w:val="00BA7DBF"/>
    <w:rsid w:val="00BC0E56"/>
    <w:rsid w:val="00BC3E99"/>
    <w:rsid w:val="00BF3D2D"/>
    <w:rsid w:val="00C0467B"/>
    <w:rsid w:val="00C072F6"/>
    <w:rsid w:val="00C12307"/>
    <w:rsid w:val="00C12515"/>
    <w:rsid w:val="00C82D40"/>
    <w:rsid w:val="00C96440"/>
    <w:rsid w:val="00CA3692"/>
    <w:rsid w:val="00CA645F"/>
    <w:rsid w:val="00CB5364"/>
    <w:rsid w:val="00CB61E9"/>
    <w:rsid w:val="00CC7ECF"/>
    <w:rsid w:val="00CD3884"/>
    <w:rsid w:val="00CE1CB3"/>
    <w:rsid w:val="00D03F07"/>
    <w:rsid w:val="00D1433D"/>
    <w:rsid w:val="00D247C9"/>
    <w:rsid w:val="00D31056"/>
    <w:rsid w:val="00D331E6"/>
    <w:rsid w:val="00D3719F"/>
    <w:rsid w:val="00D406FB"/>
    <w:rsid w:val="00D4354E"/>
    <w:rsid w:val="00D446E1"/>
    <w:rsid w:val="00D57E96"/>
    <w:rsid w:val="00D87ABC"/>
    <w:rsid w:val="00DA72FE"/>
    <w:rsid w:val="00DD353D"/>
    <w:rsid w:val="00DE34A4"/>
    <w:rsid w:val="00DF4D76"/>
    <w:rsid w:val="00E02AFC"/>
    <w:rsid w:val="00E10991"/>
    <w:rsid w:val="00E1138C"/>
    <w:rsid w:val="00E16159"/>
    <w:rsid w:val="00E30E73"/>
    <w:rsid w:val="00E350DC"/>
    <w:rsid w:val="00E400F1"/>
    <w:rsid w:val="00E43F86"/>
    <w:rsid w:val="00E50BA2"/>
    <w:rsid w:val="00E51B96"/>
    <w:rsid w:val="00E51E37"/>
    <w:rsid w:val="00E54416"/>
    <w:rsid w:val="00E66C7E"/>
    <w:rsid w:val="00E80E0E"/>
    <w:rsid w:val="00E84626"/>
    <w:rsid w:val="00E90384"/>
    <w:rsid w:val="00E97A21"/>
    <w:rsid w:val="00EA170A"/>
    <w:rsid w:val="00EB0BDE"/>
    <w:rsid w:val="00EB108D"/>
    <w:rsid w:val="00EB324A"/>
    <w:rsid w:val="00EC2090"/>
    <w:rsid w:val="00EC5599"/>
    <w:rsid w:val="00ED052A"/>
    <w:rsid w:val="00ED0646"/>
    <w:rsid w:val="00ED40D4"/>
    <w:rsid w:val="00EE6C0D"/>
    <w:rsid w:val="00EF2694"/>
    <w:rsid w:val="00EF284A"/>
    <w:rsid w:val="00F16ED0"/>
    <w:rsid w:val="00F174F2"/>
    <w:rsid w:val="00F270F5"/>
    <w:rsid w:val="00F308FE"/>
    <w:rsid w:val="00F31997"/>
    <w:rsid w:val="00F365B2"/>
    <w:rsid w:val="00F43186"/>
    <w:rsid w:val="00F45CC5"/>
    <w:rsid w:val="00F77AF5"/>
    <w:rsid w:val="00F77C4D"/>
    <w:rsid w:val="00F941EF"/>
    <w:rsid w:val="00F96361"/>
    <w:rsid w:val="00F97A50"/>
    <w:rsid w:val="00FC1331"/>
    <w:rsid w:val="00FC1C1A"/>
    <w:rsid w:val="00FC2374"/>
    <w:rsid w:val="00FC3934"/>
    <w:rsid w:val="00FD3C54"/>
    <w:rsid w:val="0736572E"/>
    <w:rsid w:val="14D3D02F"/>
    <w:rsid w:val="1651F393"/>
    <w:rsid w:val="1C363F89"/>
    <w:rsid w:val="300580C2"/>
    <w:rsid w:val="3A942303"/>
    <w:rsid w:val="3F61DF01"/>
    <w:rsid w:val="4DDECBDB"/>
    <w:rsid w:val="53109801"/>
    <w:rsid w:val="66D1F1FC"/>
    <w:rsid w:val="70964165"/>
    <w:rsid w:val="77B3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D451E"/>
  <w15:docId w15:val="{4480FA3B-4685-46C9-87CC-4E84C1F9E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5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3AF"/>
  </w:style>
  <w:style w:type="paragraph" w:styleId="Footer">
    <w:name w:val="footer"/>
    <w:basedOn w:val="Normal"/>
    <w:link w:val="FooterChar"/>
    <w:uiPriority w:val="99"/>
    <w:unhideWhenUsed/>
    <w:rsid w:val="003E5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3AF"/>
  </w:style>
  <w:style w:type="paragraph" w:styleId="BalloonText">
    <w:name w:val="Balloon Text"/>
    <w:basedOn w:val="Normal"/>
    <w:link w:val="BalloonTextChar"/>
    <w:uiPriority w:val="99"/>
    <w:semiHidden/>
    <w:unhideWhenUsed/>
    <w:rsid w:val="00007F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F8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7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F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459C"/>
    <w:pPr>
      <w:spacing w:after="0" w:line="240" w:lineRule="auto"/>
    </w:pPr>
  </w:style>
  <w:style w:type="paragraph" w:styleId="NoSpacing">
    <w:name w:val="No Spacing"/>
    <w:uiPriority w:val="1"/>
    <w:qFormat/>
    <w:rsid w:val="00EB0BDE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D406FB"/>
  </w:style>
  <w:style w:type="character" w:customStyle="1" w:styleId="contextualspellingandgrammarerror">
    <w:name w:val="contextualspellingandgrammarerror"/>
    <w:basedOn w:val="DefaultParagraphFont"/>
    <w:rsid w:val="00D40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5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105DD25-3674-684F-B954-CB6D6C374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Stein, Thor</cp:lastModifiedBy>
  <cp:revision>22</cp:revision>
  <dcterms:created xsi:type="dcterms:W3CDTF">2024-08-12T16:36:00Z</dcterms:created>
  <dcterms:modified xsi:type="dcterms:W3CDTF">2024-11-0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ab42197112b3438ecba631570862909b0875507003462a1ee5ecc8ac4e247</vt:lpwstr>
  </property>
</Properties>
</file>